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444922" w14:textId="4B430682" w:rsidR="002A2732" w:rsidRDefault="002F1862">
      <w:r>
        <w:t>Supplementary figures</w:t>
      </w:r>
    </w:p>
    <w:p w14:paraId="655D97AB" w14:textId="77777777" w:rsidR="002F1862" w:rsidRDefault="002F1862"/>
    <w:tbl>
      <w:tblPr>
        <w:tblW w:w="936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2F1862" w:rsidRPr="009F10ED" w14:paraId="49164082" w14:textId="77777777" w:rsidTr="009F10ED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6A50A" w14:textId="35672FFC" w:rsidR="002F1862" w:rsidRPr="009F10ED" w:rsidRDefault="007174CB" w:rsidP="009F10ED">
            <w:pPr>
              <w:widowControl w:val="0"/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drawing>
                <wp:inline distT="0" distB="0" distL="0" distR="0" wp14:anchorId="52A8AC90" wp14:editId="1AAB0B32">
                  <wp:extent cx="5816600" cy="581660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FigureS1.pdf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16600" cy="5816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F1862" w:rsidRPr="009F10ED" w14:paraId="04E08D00" w14:textId="77777777" w:rsidTr="009F10ED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586D4" w14:textId="1E146A4A" w:rsidR="002F1862" w:rsidRDefault="002F1862" w:rsidP="009F10ED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gure S1</w:t>
            </w:r>
            <w:r w:rsidRPr="009F10ED">
              <w:rPr>
                <w:sz w:val="22"/>
                <w:szCs w:val="22"/>
              </w:rPr>
              <w:t xml:space="preserve">: MDS plot, using the </w:t>
            </w:r>
            <w:r>
              <w:rPr>
                <w:sz w:val="22"/>
                <w:szCs w:val="22"/>
              </w:rPr>
              <w:t>weighted Unifrac distance</w:t>
            </w:r>
            <w:r w:rsidRPr="009F10ED">
              <w:rPr>
                <w:sz w:val="22"/>
                <w:szCs w:val="22"/>
              </w:rPr>
              <w:t xml:space="preserve"> between samples from all 12 weeks, showing the differences between algal microbiomes between all three algal cultures. Samples are colored by algal culture (CHAE = </w:t>
            </w:r>
            <w:r w:rsidRPr="009F10ED">
              <w:rPr>
                <w:i/>
                <w:sz w:val="22"/>
                <w:szCs w:val="22"/>
              </w:rPr>
              <w:t>Chaetoceros</w:t>
            </w:r>
            <w:r w:rsidRPr="009F10ED">
              <w:rPr>
                <w:sz w:val="22"/>
                <w:szCs w:val="22"/>
              </w:rPr>
              <w:t xml:space="preserve">, ISO = </w:t>
            </w:r>
            <w:r w:rsidRPr="009F10ED">
              <w:rPr>
                <w:i/>
                <w:sz w:val="22"/>
                <w:szCs w:val="22"/>
              </w:rPr>
              <w:t>Isochrysis</w:t>
            </w:r>
            <w:r w:rsidRPr="009F10ED">
              <w:rPr>
                <w:sz w:val="22"/>
                <w:szCs w:val="22"/>
              </w:rPr>
              <w:t xml:space="preserve">, and TET = </w:t>
            </w:r>
            <w:r w:rsidRPr="009F10ED">
              <w:rPr>
                <w:i/>
                <w:sz w:val="22"/>
                <w:szCs w:val="22"/>
              </w:rPr>
              <w:t>Tetraselmis</w:t>
            </w:r>
            <w:r w:rsidRPr="009F10ED">
              <w:rPr>
                <w:sz w:val="22"/>
                <w:szCs w:val="22"/>
              </w:rPr>
              <w:t xml:space="preserve">). </w:t>
            </w:r>
          </w:p>
          <w:p w14:paraId="28FF6E9E" w14:textId="44118829" w:rsidR="000F7953" w:rsidRDefault="000F7953" w:rsidP="009F10ED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nificance of algal culture in differentiating algal microbiomes (</w:t>
            </w:r>
            <w:r w:rsidR="00B31AE7">
              <w:rPr>
                <w:sz w:val="22"/>
                <w:szCs w:val="22"/>
              </w:rPr>
              <w:t>F(2,14)=</w:t>
            </w:r>
            <w:r w:rsidR="00B31AE7" w:rsidRPr="00B31AE7">
              <w:rPr>
                <w:sz w:val="22"/>
                <w:szCs w:val="22"/>
              </w:rPr>
              <w:t>2.695</w:t>
            </w:r>
            <w:r w:rsidR="00B31AE7">
              <w:rPr>
                <w:sz w:val="22"/>
                <w:szCs w:val="22"/>
              </w:rPr>
              <w:t>4, p=</w:t>
            </w:r>
            <w:r w:rsidR="00B31AE7" w:rsidRPr="00B31AE7">
              <w:rPr>
                <w:sz w:val="22"/>
                <w:szCs w:val="22"/>
              </w:rPr>
              <w:t>0.0045</w:t>
            </w:r>
            <w:r>
              <w:rPr>
                <w:sz w:val="22"/>
                <w:szCs w:val="22"/>
              </w:rPr>
              <w:t>)</w:t>
            </w:r>
            <w:r w:rsidR="00B31AE7">
              <w:rPr>
                <w:sz w:val="22"/>
                <w:szCs w:val="22"/>
              </w:rPr>
              <w:t>.</w:t>
            </w:r>
          </w:p>
          <w:p w14:paraId="6FA167B4" w14:textId="43E01F00" w:rsidR="00B31AE7" w:rsidRDefault="00B31AE7" w:rsidP="009F10ED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nificance of weekly sampling basis time in differentiating algal microbiomes (F(1,15)</w:t>
            </w:r>
            <w:r w:rsidR="00696312">
              <w:t>=</w:t>
            </w:r>
            <w:r w:rsidR="00696312">
              <w:rPr>
                <w:sz w:val="22"/>
                <w:szCs w:val="22"/>
              </w:rPr>
              <w:t>0.99099, p=</w:t>
            </w:r>
            <w:r w:rsidR="00696312" w:rsidRPr="00696312">
              <w:rPr>
                <w:sz w:val="22"/>
                <w:szCs w:val="22"/>
              </w:rPr>
              <w:t>0.4205</w:t>
            </w:r>
            <w:r>
              <w:rPr>
                <w:sz w:val="22"/>
                <w:szCs w:val="22"/>
              </w:rPr>
              <w:t>)</w:t>
            </w:r>
          </w:p>
          <w:p w14:paraId="5002576B" w14:textId="77777777" w:rsidR="002F1862" w:rsidRPr="009F10ED" w:rsidRDefault="002F1862" w:rsidP="009F10ED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e: Groups with less than four samples have too few points for a unique ellipse to be drawn using the stat_ellipse function in Phyloseq.</w:t>
            </w:r>
          </w:p>
        </w:tc>
      </w:tr>
    </w:tbl>
    <w:p w14:paraId="52907148" w14:textId="77777777" w:rsidR="002F1862" w:rsidRDefault="002F1862"/>
    <w:tbl>
      <w:tblPr>
        <w:tblW w:w="936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D7273D" w:rsidRPr="009F10ED" w14:paraId="597127C4" w14:textId="77777777" w:rsidTr="009F10ED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460C5" w14:textId="4FE96A09" w:rsidR="00D7273D" w:rsidRPr="009F10ED" w:rsidRDefault="007174CB" w:rsidP="009F10ED">
            <w:pPr>
              <w:widowControl w:val="0"/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lastRenderedPageBreak/>
              <w:drawing>
                <wp:inline distT="0" distB="0" distL="0" distR="0" wp14:anchorId="4895BF73" wp14:editId="13CEE122">
                  <wp:extent cx="5816600" cy="581660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FigureS2.pdf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16600" cy="5816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7273D" w:rsidRPr="009F10ED" w14:paraId="61195098" w14:textId="77777777" w:rsidTr="009F10ED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F6341" w14:textId="633D88D1" w:rsidR="00D7273D" w:rsidRPr="009F10ED" w:rsidRDefault="00D7273D" w:rsidP="009F10ED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gure S2</w:t>
            </w:r>
            <w:r w:rsidRPr="009F10ED">
              <w:rPr>
                <w:sz w:val="22"/>
                <w:szCs w:val="22"/>
              </w:rPr>
              <w:t xml:space="preserve">: MDS plot using the </w:t>
            </w:r>
            <w:r>
              <w:rPr>
                <w:sz w:val="22"/>
                <w:szCs w:val="22"/>
              </w:rPr>
              <w:t>weighted Unifrac distance</w:t>
            </w:r>
            <w:r w:rsidRPr="009F10ED">
              <w:rPr>
                <w:sz w:val="22"/>
                <w:szCs w:val="22"/>
              </w:rPr>
              <w:t xml:space="preserve"> between all fecal samples.</w:t>
            </w:r>
          </w:p>
          <w:p w14:paraId="792D31EB" w14:textId="77777777" w:rsidR="00D7273D" w:rsidRDefault="00D7273D" w:rsidP="009F10ED">
            <w:pPr>
              <w:widowControl w:val="0"/>
              <w:rPr>
                <w:sz w:val="22"/>
                <w:szCs w:val="22"/>
              </w:rPr>
            </w:pPr>
            <w:r w:rsidRPr="009F10ED">
              <w:rPr>
                <w:sz w:val="22"/>
                <w:szCs w:val="22"/>
              </w:rPr>
              <w:t xml:space="preserve">Differences are shown between fecal microbiomes based on their algal feed. Samples are colored by algal culture (CHAE = </w:t>
            </w:r>
            <w:r w:rsidRPr="009F10ED">
              <w:rPr>
                <w:i/>
                <w:sz w:val="22"/>
                <w:szCs w:val="22"/>
              </w:rPr>
              <w:t>Chaetoceros</w:t>
            </w:r>
            <w:r w:rsidRPr="009F10ED">
              <w:rPr>
                <w:sz w:val="22"/>
                <w:szCs w:val="22"/>
              </w:rPr>
              <w:t xml:space="preserve">, ISO = </w:t>
            </w:r>
            <w:r w:rsidRPr="009F10ED">
              <w:rPr>
                <w:i/>
                <w:sz w:val="22"/>
                <w:szCs w:val="22"/>
              </w:rPr>
              <w:t>Isochrysis</w:t>
            </w:r>
            <w:r w:rsidRPr="009F10ED">
              <w:rPr>
                <w:sz w:val="22"/>
                <w:szCs w:val="22"/>
              </w:rPr>
              <w:t xml:space="preserve">, and TET = </w:t>
            </w:r>
            <w:r w:rsidRPr="009F10ED">
              <w:rPr>
                <w:i/>
                <w:sz w:val="22"/>
                <w:szCs w:val="22"/>
              </w:rPr>
              <w:t>Tetraselmis</w:t>
            </w:r>
            <w:r w:rsidRPr="009F10ED">
              <w:rPr>
                <w:sz w:val="22"/>
                <w:szCs w:val="22"/>
              </w:rPr>
              <w:t xml:space="preserve">). </w:t>
            </w:r>
          </w:p>
          <w:p w14:paraId="1A5F9D11" w14:textId="0F66A98D" w:rsidR="004343EF" w:rsidRPr="009F10ED" w:rsidRDefault="00EF5C70" w:rsidP="004A3387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nificance of algal culture in differentiating fecal microbiomes (F(2,99)</w:t>
            </w:r>
            <w:r>
              <w:t>=</w:t>
            </w:r>
            <w:r>
              <w:rPr>
                <w:sz w:val="22"/>
                <w:szCs w:val="22"/>
              </w:rPr>
              <w:t>9.7561, p&lt;1e-4)</w:t>
            </w:r>
            <w:r w:rsidR="00877467">
              <w:rPr>
                <w:sz w:val="22"/>
                <w:szCs w:val="22"/>
              </w:rPr>
              <w:t>.</w:t>
            </w:r>
          </w:p>
        </w:tc>
      </w:tr>
    </w:tbl>
    <w:p w14:paraId="0A56C228" w14:textId="77777777" w:rsidR="002F1862" w:rsidRDefault="002F1862"/>
    <w:tbl>
      <w:tblPr>
        <w:tblW w:w="936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B017C9" w:rsidRPr="009F10ED" w14:paraId="0E8FE704" w14:textId="77777777" w:rsidTr="009F10ED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4856F" w14:textId="5961ED29" w:rsidR="00B017C9" w:rsidRPr="009F10ED" w:rsidRDefault="00E00827" w:rsidP="009F10ED">
            <w:pPr>
              <w:widowControl w:val="0"/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drawing>
                <wp:inline distT="0" distB="0" distL="0" distR="0" wp14:anchorId="1CD4255F" wp14:editId="5111972D">
                  <wp:extent cx="5816600" cy="5816600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FigureS3.pdf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16600" cy="5816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017C9" w:rsidRPr="0078193C" w14:paraId="2186C78F" w14:textId="77777777" w:rsidTr="009F10ED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E4950" w14:textId="0EAAF6C7" w:rsidR="00B017C9" w:rsidRPr="0078193C" w:rsidRDefault="00212DC2" w:rsidP="009F10ED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gure S3</w:t>
            </w:r>
            <w:r w:rsidR="00B017C9" w:rsidRPr="0078193C">
              <w:rPr>
                <w:sz w:val="22"/>
                <w:szCs w:val="22"/>
              </w:rPr>
              <w:t xml:space="preserve">: MDS plot using the </w:t>
            </w:r>
            <w:r w:rsidR="007A7F6F">
              <w:rPr>
                <w:sz w:val="22"/>
                <w:szCs w:val="22"/>
              </w:rPr>
              <w:t>weighted Unifrac</w:t>
            </w:r>
            <w:bookmarkStart w:id="0" w:name="_GoBack"/>
            <w:bookmarkEnd w:id="0"/>
            <w:r>
              <w:rPr>
                <w:sz w:val="22"/>
                <w:szCs w:val="22"/>
              </w:rPr>
              <w:t xml:space="preserve"> distance</w:t>
            </w:r>
            <w:r w:rsidR="00B017C9" w:rsidRPr="0078193C">
              <w:rPr>
                <w:sz w:val="22"/>
                <w:szCs w:val="22"/>
              </w:rPr>
              <w:t xml:space="preserve"> between fecal samples from the control group of oysters as well as the </w:t>
            </w:r>
            <w:r w:rsidR="00B017C9" w:rsidRPr="009F10ED">
              <w:rPr>
                <w:i/>
                <w:sz w:val="22"/>
                <w:szCs w:val="22"/>
              </w:rPr>
              <w:t>Tetraselmis</w:t>
            </w:r>
            <w:r w:rsidR="00B017C9" w:rsidRPr="0078193C">
              <w:rPr>
                <w:sz w:val="22"/>
                <w:szCs w:val="22"/>
              </w:rPr>
              <w:t xml:space="preserve"> algal microbiomes.</w:t>
            </w:r>
          </w:p>
          <w:p w14:paraId="706F5920" w14:textId="77777777" w:rsidR="00B017C9" w:rsidRPr="0078193C" w:rsidRDefault="00B017C9" w:rsidP="009F10ED">
            <w:pPr>
              <w:widowControl w:val="0"/>
              <w:rPr>
                <w:sz w:val="22"/>
                <w:szCs w:val="22"/>
              </w:rPr>
            </w:pPr>
            <w:r w:rsidRPr="0078193C">
              <w:rPr>
                <w:sz w:val="22"/>
                <w:szCs w:val="22"/>
              </w:rPr>
              <w:t>CON</w:t>
            </w:r>
            <w:r>
              <w:rPr>
                <w:sz w:val="22"/>
                <w:szCs w:val="22"/>
              </w:rPr>
              <w:t>_FECAL_MONTH_</w:t>
            </w:r>
            <w:r w:rsidRPr="0078193C">
              <w:rPr>
                <w:sz w:val="22"/>
                <w:szCs w:val="22"/>
              </w:rPr>
              <w:t>1 = Fecal samples from control group weeks 1 to 4, CON</w:t>
            </w:r>
            <w:r>
              <w:rPr>
                <w:sz w:val="22"/>
                <w:szCs w:val="22"/>
              </w:rPr>
              <w:t>_FECAL_MONTH_</w:t>
            </w:r>
            <w:r w:rsidRPr="0078193C">
              <w:rPr>
                <w:sz w:val="22"/>
                <w:szCs w:val="22"/>
              </w:rPr>
              <w:t>2 = Fecal samples from control group weeks 5 to 8, CON</w:t>
            </w:r>
            <w:r>
              <w:rPr>
                <w:sz w:val="22"/>
                <w:szCs w:val="22"/>
              </w:rPr>
              <w:t>_FECAL_MONTH_</w:t>
            </w:r>
            <w:r w:rsidRPr="0078193C">
              <w:rPr>
                <w:sz w:val="22"/>
                <w:szCs w:val="22"/>
              </w:rPr>
              <w:t>3 = Fecal samples from control group weeks 9 to 11.</w:t>
            </w:r>
          </w:p>
          <w:p w14:paraId="7ABB235F" w14:textId="70833487" w:rsidR="00B017C9" w:rsidRDefault="00B017C9" w:rsidP="009F10ED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_MONTH_</w:t>
            </w:r>
            <w:r w:rsidRPr="0078193C">
              <w:rPr>
                <w:sz w:val="22"/>
                <w:szCs w:val="22"/>
              </w:rPr>
              <w:t xml:space="preserve">1 = Bacterial communities in </w:t>
            </w:r>
            <w:r w:rsidRPr="009F10ED">
              <w:rPr>
                <w:i/>
                <w:sz w:val="22"/>
                <w:szCs w:val="22"/>
              </w:rPr>
              <w:t>Tetraselmis</w:t>
            </w:r>
            <w:r w:rsidRPr="0078193C">
              <w:rPr>
                <w:sz w:val="22"/>
                <w:szCs w:val="22"/>
              </w:rPr>
              <w:t xml:space="preserve"> feed weeks 1 to 4</w:t>
            </w:r>
            <w:r w:rsidRPr="001C251E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TET_MONTH_2</w:t>
            </w:r>
            <w:r w:rsidRPr="0078193C">
              <w:rPr>
                <w:sz w:val="22"/>
                <w:szCs w:val="22"/>
              </w:rPr>
              <w:t xml:space="preserve"> = Bacterial communities in </w:t>
            </w:r>
            <w:r w:rsidRPr="009F10ED">
              <w:rPr>
                <w:i/>
                <w:sz w:val="22"/>
                <w:szCs w:val="22"/>
              </w:rPr>
              <w:t>Tetraselmis</w:t>
            </w:r>
            <w:r w:rsidRPr="0078193C">
              <w:rPr>
                <w:sz w:val="22"/>
                <w:szCs w:val="22"/>
              </w:rPr>
              <w:t xml:space="preserve"> feed weeks 5 to 8</w:t>
            </w:r>
            <w:r w:rsidRPr="001C251E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TET_MONTH_3</w:t>
            </w:r>
            <w:r w:rsidRPr="0078193C">
              <w:rPr>
                <w:sz w:val="22"/>
                <w:szCs w:val="22"/>
              </w:rPr>
              <w:t xml:space="preserve"> = Bacterial communities in </w:t>
            </w:r>
            <w:r w:rsidRPr="000B002D">
              <w:rPr>
                <w:i/>
                <w:sz w:val="22"/>
                <w:szCs w:val="22"/>
              </w:rPr>
              <w:t>Tetraselmis</w:t>
            </w:r>
            <w:r w:rsidRPr="0078193C">
              <w:rPr>
                <w:sz w:val="22"/>
                <w:szCs w:val="22"/>
              </w:rPr>
              <w:t xml:space="preserve"> feed weeks 9 to 11. This figure demonstrates consistency in control fecal microbiomes a</w:t>
            </w:r>
            <w:r w:rsidR="00295F99">
              <w:rPr>
                <w:sz w:val="22"/>
                <w:szCs w:val="22"/>
              </w:rPr>
              <w:t>nd control dietary microbiomes.</w:t>
            </w:r>
          </w:p>
          <w:p w14:paraId="1CCB760E" w14:textId="77777777" w:rsidR="00295F99" w:rsidRDefault="00295F99" w:rsidP="00295F99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nificance weekly sampling basis time in differentiating all fecal samples from the control group (F(1,37)</w:t>
            </w:r>
            <w:r>
              <w:t>=</w:t>
            </w:r>
            <w:r>
              <w:rPr>
                <w:sz w:val="22"/>
                <w:szCs w:val="22"/>
              </w:rPr>
              <w:t>2.8668, p=</w:t>
            </w:r>
            <w:r w:rsidRPr="009E2BF5">
              <w:rPr>
                <w:sz w:val="22"/>
                <w:szCs w:val="22"/>
              </w:rPr>
              <w:t>0.0172</w:t>
            </w:r>
            <w:r>
              <w:rPr>
                <w:sz w:val="22"/>
                <w:szCs w:val="22"/>
              </w:rPr>
              <w:t>).</w:t>
            </w:r>
          </w:p>
          <w:p w14:paraId="447CAC23" w14:textId="77777777" w:rsidR="00295F99" w:rsidRDefault="00295F99" w:rsidP="00295F99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nificance of monthly sampling basis time, phase, in differentiating all fecal samples from the control group (F(1,37)</w:t>
            </w:r>
            <w:r>
              <w:t>=</w:t>
            </w:r>
            <w:r>
              <w:rPr>
                <w:sz w:val="22"/>
                <w:szCs w:val="22"/>
              </w:rPr>
              <w:t>3.6169, p=</w:t>
            </w:r>
            <w:r w:rsidRPr="00C6709E">
              <w:rPr>
                <w:sz w:val="22"/>
                <w:szCs w:val="22"/>
              </w:rPr>
              <w:t>0.0046</w:t>
            </w:r>
            <w:r>
              <w:rPr>
                <w:sz w:val="22"/>
                <w:szCs w:val="22"/>
              </w:rPr>
              <w:t>).</w:t>
            </w:r>
          </w:p>
          <w:p w14:paraId="7DE48544" w14:textId="77777777" w:rsidR="00295F99" w:rsidRDefault="00295F99" w:rsidP="00295F99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nificance of weekly sampling basis time in differentiating all Tetraselmis microbiomes (F(1,9)</w:t>
            </w:r>
            <w:r>
              <w:t>=</w:t>
            </w:r>
            <w:r>
              <w:rPr>
                <w:sz w:val="22"/>
                <w:szCs w:val="22"/>
              </w:rPr>
              <w:t>1.3278,</w:t>
            </w:r>
            <w:r w:rsidRPr="004A3387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=</w:t>
            </w:r>
            <w:r w:rsidRPr="004A3387">
              <w:rPr>
                <w:sz w:val="22"/>
                <w:szCs w:val="22"/>
              </w:rPr>
              <w:t>0.2514</w:t>
            </w:r>
            <w:r>
              <w:rPr>
                <w:sz w:val="22"/>
                <w:szCs w:val="22"/>
              </w:rPr>
              <w:t>).</w:t>
            </w:r>
          </w:p>
          <w:p w14:paraId="42D977A4" w14:textId="77777777" w:rsidR="00295F99" w:rsidRDefault="00295F99" w:rsidP="00295F99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nificance of monthly sampling basis time, phase, in differentiating all Tetraselmis microbiomes (F(1,9)</w:t>
            </w:r>
            <w:r>
              <w:t>=</w:t>
            </w:r>
            <w:r>
              <w:rPr>
                <w:sz w:val="22"/>
                <w:szCs w:val="22"/>
              </w:rPr>
              <w:t>1.7322,</w:t>
            </w:r>
            <w:r w:rsidRPr="00091AC7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=</w:t>
            </w:r>
            <w:r w:rsidRPr="00091AC7">
              <w:rPr>
                <w:sz w:val="22"/>
                <w:szCs w:val="22"/>
              </w:rPr>
              <w:t>0.09699</w:t>
            </w:r>
            <w:r>
              <w:rPr>
                <w:sz w:val="22"/>
                <w:szCs w:val="22"/>
              </w:rPr>
              <w:t>).</w:t>
            </w:r>
          </w:p>
          <w:p w14:paraId="7483029F" w14:textId="2BCFA4D2" w:rsidR="00295F99" w:rsidRDefault="00295F99" w:rsidP="00295F99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nificance of sample type, fecal versus algal microbiome, in differentiating fecal samples from the control group from the Tetraselmis microbiomes (F(1,48)</w:t>
            </w:r>
            <w:r>
              <w:t>=</w:t>
            </w:r>
            <w:r w:rsidRPr="004343EF">
              <w:rPr>
                <w:sz w:val="22"/>
                <w:szCs w:val="22"/>
              </w:rPr>
              <w:t>9.5276</w:t>
            </w:r>
            <w:r>
              <w:rPr>
                <w:sz w:val="22"/>
                <w:szCs w:val="22"/>
              </w:rPr>
              <w:t>, p&lt;1e-4).</w:t>
            </w:r>
          </w:p>
          <w:p w14:paraId="7848F25D" w14:textId="77777777" w:rsidR="00B017C9" w:rsidRPr="0078193C" w:rsidRDefault="00B017C9" w:rsidP="009F10ED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e: Groups with less than four samples have too few points for a unique ellipse to be drawn using the stat_ellipse function in Phyloseq.</w:t>
            </w:r>
          </w:p>
        </w:tc>
      </w:tr>
    </w:tbl>
    <w:p w14:paraId="103F0010" w14:textId="77777777" w:rsidR="00B017C9" w:rsidRDefault="00B017C9"/>
    <w:tbl>
      <w:tblPr>
        <w:tblW w:w="936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212DC2" w:rsidRPr="00AB3AA7" w14:paraId="300D698E" w14:textId="77777777" w:rsidTr="009F10ED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7C3C0" w14:textId="38D6ACD9" w:rsidR="00212DC2" w:rsidRPr="00AB3AA7" w:rsidRDefault="003D01CE" w:rsidP="009F10ED">
            <w:pPr>
              <w:widowControl w:val="0"/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drawing>
                <wp:inline distT="0" distB="0" distL="0" distR="0" wp14:anchorId="1EB1DDF8" wp14:editId="3F5EA9E2">
                  <wp:extent cx="5816600" cy="5816600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FigureS4.pdf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16600" cy="5816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12DC2" w:rsidRPr="00025DD7" w14:paraId="790FE8D1" w14:textId="77777777" w:rsidTr="009F10ED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72709" w14:textId="3E4B58D3" w:rsidR="00212DC2" w:rsidRPr="00025DD7" w:rsidRDefault="00094D6A" w:rsidP="009F10ED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gure</w:t>
            </w:r>
            <w:r w:rsidR="00747BD6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4</w:t>
            </w:r>
            <w:r w:rsidR="00212DC2" w:rsidRPr="00025DD7">
              <w:rPr>
                <w:sz w:val="22"/>
                <w:szCs w:val="22"/>
              </w:rPr>
              <w:t xml:space="preserve">: MDS plot using the </w:t>
            </w:r>
            <w:r>
              <w:rPr>
                <w:sz w:val="22"/>
                <w:szCs w:val="22"/>
              </w:rPr>
              <w:t>wei</w:t>
            </w:r>
            <w:r w:rsidR="006811AE">
              <w:rPr>
                <w:sz w:val="22"/>
                <w:szCs w:val="22"/>
              </w:rPr>
              <w:t xml:space="preserve">ghted </w:t>
            </w:r>
            <w:r w:rsidR="004B43E1">
              <w:rPr>
                <w:sz w:val="22"/>
                <w:szCs w:val="22"/>
              </w:rPr>
              <w:t>Unifrac</w:t>
            </w:r>
            <w:r w:rsidR="006811AE">
              <w:rPr>
                <w:sz w:val="22"/>
                <w:szCs w:val="22"/>
              </w:rPr>
              <w:t xml:space="preserve"> distance</w:t>
            </w:r>
            <w:r w:rsidR="00212DC2" w:rsidRPr="00025DD7">
              <w:rPr>
                <w:sz w:val="22"/>
                <w:szCs w:val="22"/>
              </w:rPr>
              <w:t xml:space="preserve"> between fecal samples from the treatment group of oysters as well as all of the algal microbiomes.</w:t>
            </w:r>
          </w:p>
          <w:p w14:paraId="7AC12B74" w14:textId="77777777" w:rsidR="00212DC2" w:rsidRPr="00025DD7" w:rsidRDefault="00212DC2" w:rsidP="009F10ED">
            <w:pPr>
              <w:widowControl w:val="0"/>
              <w:rPr>
                <w:sz w:val="22"/>
                <w:szCs w:val="22"/>
              </w:rPr>
            </w:pPr>
            <w:r w:rsidRPr="00025DD7">
              <w:rPr>
                <w:sz w:val="22"/>
                <w:szCs w:val="22"/>
              </w:rPr>
              <w:t>EXP</w:t>
            </w:r>
            <w:r>
              <w:rPr>
                <w:sz w:val="22"/>
                <w:szCs w:val="22"/>
              </w:rPr>
              <w:t>_FECAL_MONTH_</w:t>
            </w:r>
            <w:r w:rsidRPr="00025DD7">
              <w:rPr>
                <w:sz w:val="22"/>
                <w:szCs w:val="22"/>
              </w:rPr>
              <w:t xml:space="preserve">1 = Fecal samples from treatment group weeks 1 to 4, </w:t>
            </w:r>
            <w:r>
              <w:rPr>
                <w:sz w:val="22"/>
                <w:szCs w:val="22"/>
              </w:rPr>
              <w:t>EXP_FECAL_MONTH_</w:t>
            </w:r>
            <w:r w:rsidRPr="00025DD7">
              <w:rPr>
                <w:sz w:val="22"/>
                <w:szCs w:val="22"/>
              </w:rPr>
              <w:t>2 = Fecal samples from treatment group weeks 5 to 8, EXP</w:t>
            </w:r>
            <w:r>
              <w:rPr>
                <w:sz w:val="22"/>
                <w:szCs w:val="22"/>
              </w:rPr>
              <w:t>_FECAL_MONTH_</w:t>
            </w:r>
            <w:r w:rsidRPr="00025DD7">
              <w:rPr>
                <w:sz w:val="22"/>
                <w:szCs w:val="22"/>
              </w:rPr>
              <w:t>3 = Fecal samples from treatment group weeks 9 to 11.</w:t>
            </w:r>
          </w:p>
          <w:p w14:paraId="5FAD0144" w14:textId="77777777" w:rsidR="00212DC2" w:rsidRDefault="00212DC2" w:rsidP="009F10ED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T_MONTH_1</w:t>
            </w:r>
            <w:r w:rsidRPr="00025DD7">
              <w:rPr>
                <w:sz w:val="22"/>
                <w:szCs w:val="22"/>
              </w:rPr>
              <w:t xml:space="preserve"> = Bacterial communities in </w:t>
            </w:r>
            <w:r w:rsidRPr="00025DD7">
              <w:rPr>
                <w:i/>
                <w:sz w:val="22"/>
                <w:szCs w:val="22"/>
              </w:rPr>
              <w:t>Tetraselmis</w:t>
            </w:r>
            <w:r w:rsidRPr="00025DD7">
              <w:rPr>
                <w:sz w:val="22"/>
                <w:szCs w:val="22"/>
              </w:rPr>
              <w:t xml:space="preserve"> feed weeks 1 to 4</w:t>
            </w:r>
            <w:r w:rsidRPr="004B6B1B">
              <w:rPr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>ISO_MONTH_</w:t>
            </w:r>
            <w:r w:rsidRPr="00025DD7">
              <w:rPr>
                <w:sz w:val="22"/>
                <w:szCs w:val="22"/>
              </w:rPr>
              <w:t xml:space="preserve">2 = Bacterial communities in </w:t>
            </w:r>
            <w:r w:rsidRPr="00025DD7">
              <w:rPr>
                <w:i/>
                <w:sz w:val="22"/>
                <w:szCs w:val="22"/>
              </w:rPr>
              <w:t>Isochrysis</w:t>
            </w:r>
            <w:r w:rsidRPr="00025DD7">
              <w:rPr>
                <w:sz w:val="22"/>
                <w:szCs w:val="22"/>
              </w:rPr>
              <w:t xml:space="preserve"> feed weeks 5 to 8</w:t>
            </w:r>
            <w:r w:rsidRPr="004F760A">
              <w:rPr>
                <w:sz w:val="22"/>
                <w:szCs w:val="22"/>
              </w:rPr>
              <w:t>, CHAE_MONTH_</w:t>
            </w:r>
            <w:r w:rsidRPr="00025DD7">
              <w:rPr>
                <w:sz w:val="22"/>
                <w:szCs w:val="22"/>
              </w:rPr>
              <w:t xml:space="preserve">3 = Bacterial communities in </w:t>
            </w:r>
            <w:r w:rsidRPr="00025DD7">
              <w:rPr>
                <w:i/>
                <w:sz w:val="22"/>
                <w:szCs w:val="22"/>
              </w:rPr>
              <w:t>Chaetoceros</w:t>
            </w:r>
            <w:r w:rsidRPr="00025DD7">
              <w:rPr>
                <w:sz w:val="22"/>
                <w:szCs w:val="22"/>
              </w:rPr>
              <w:t xml:space="preserve"> feed weeks 9 to 11. Notice consistent cluster migration across feed types for each experimental group, corresponding to dietary regime change. </w:t>
            </w:r>
          </w:p>
          <w:p w14:paraId="76BB1149" w14:textId="43688AFB" w:rsidR="006811AE" w:rsidRDefault="00AD34CC" w:rsidP="009F10ED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nificance of sample type, fecal versus algal microbiome, in differentiating fecal samples from the control group from the algal microbiomes (F(1,71)=</w:t>
            </w:r>
            <w:r w:rsidRPr="00AD34CC">
              <w:rPr>
                <w:sz w:val="22"/>
                <w:szCs w:val="22"/>
              </w:rPr>
              <w:t>4.7314</w:t>
            </w:r>
            <w:r>
              <w:rPr>
                <w:sz w:val="22"/>
                <w:szCs w:val="22"/>
              </w:rPr>
              <w:t>, p&lt;1e-4).</w:t>
            </w:r>
          </w:p>
          <w:p w14:paraId="6131998B" w14:textId="316AA7D0" w:rsidR="00B0320D" w:rsidRDefault="00B0320D" w:rsidP="009F10ED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nificance of monthly sampling basis time, phase, in differentiating the algal microbiomes (F(1,8)</w:t>
            </w:r>
            <w:r>
              <w:t>=</w:t>
            </w:r>
            <w:r>
              <w:rPr>
                <w:sz w:val="22"/>
                <w:szCs w:val="22"/>
              </w:rPr>
              <w:t>4.1009,</w:t>
            </w:r>
            <w:r w:rsidRPr="00B0320D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=</w:t>
            </w:r>
            <w:r w:rsidRPr="00B0320D">
              <w:rPr>
                <w:sz w:val="22"/>
                <w:szCs w:val="22"/>
              </w:rPr>
              <w:t>0.0031</w:t>
            </w:r>
            <w:r>
              <w:rPr>
                <w:sz w:val="22"/>
                <w:szCs w:val="22"/>
              </w:rPr>
              <w:t>).</w:t>
            </w:r>
          </w:p>
          <w:p w14:paraId="1D302502" w14:textId="0810B4FD" w:rsidR="00532A29" w:rsidRDefault="00532A29" w:rsidP="009F10ED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gnificance of monthly sampling basis time, phase, in differentiating the fecal microbiomes (</w:t>
            </w:r>
            <w:r w:rsidR="00896460">
              <w:rPr>
                <w:sz w:val="22"/>
                <w:szCs w:val="22"/>
              </w:rPr>
              <w:t>F(1,61)=</w:t>
            </w:r>
            <w:r w:rsidR="00896460">
              <w:t xml:space="preserve"> </w:t>
            </w:r>
            <w:r w:rsidR="00896460" w:rsidRPr="00896460">
              <w:rPr>
                <w:sz w:val="22"/>
                <w:szCs w:val="22"/>
              </w:rPr>
              <w:t>11.566</w:t>
            </w:r>
            <w:r w:rsidR="00896460">
              <w:rPr>
                <w:sz w:val="22"/>
                <w:szCs w:val="22"/>
              </w:rPr>
              <w:t>, p&lt;1e-4).</w:t>
            </w:r>
          </w:p>
          <w:p w14:paraId="0B167EEC" w14:textId="77777777" w:rsidR="00212DC2" w:rsidRPr="00025DD7" w:rsidRDefault="00212DC2" w:rsidP="009F10ED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e: Groups with less than four samples have too few points for a unique ellipse to be drawn using the stat_ellipse function in Phyloseq.</w:t>
            </w:r>
          </w:p>
        </w:tc>
      </w:tr>
    </w:tbl>
    <w:p w14:paraId="5BF22FB1" w14:textId="77777777" w:rsidR="00B017C9" w:rsidRDefault="00B017C9"/>
    <w:tbl>
      <w:tblPr>
        <w:tblW w:w="936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DA0AC9" w:rsidRPr="009F10ED" w14:paraId="4A1113FE" w14:textId="77777777" w:rsidTr="009F10ED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0A9DA" w14:textId="7FCA29D6" w:rsidR="00DA0AC9" w:rsidRPr="009F10ED" w:rsidRDefault="003D01CE" w:rsidP="009F10ED">
            <w:pPr>
              <w:widowControl w:val="0"/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drawing>
                <wp:inline distT="0" distB="0" distL="0" distR="0" wp14:anchorId="09B3EA23" wp14:editId="4D1A8BA7">
                  <wp:extent cx="5816600" cy="5816600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FigureS5.pdf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16600" cy="5816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A0AC9" w:rsidRPr="009F10ED" w14:paraId="07106DF7" w14:textId="77777777" w:rsidTr="009F10ED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8E499" w14:textId="6FBE9084" w:rsidR="00DA0AC9" w:rsidRPr="009F10ED" w:rsidRDefault="00BA48F1" w:rsidP="009F10ED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gure S5</w:t>
            </w:r>
            <w:r w:rsidR="00DA0AC9" w:rsidRPr="009F10ED">
              <w:rPr>
                <w:sz w:val="22"/>
                <w:szCs w:val="22"/>
              </w:rPr>
              <w:t xml:space="preserve">: MDS plot using the </w:t>
            </w:r>
            <w:r>
              <w:rPr>
                <w:sz w:val="22"/>
                <w:szCs w:val="22"/>
              </w:rPr>
              <w:t>weighted Unifrac distance</w:t>
            </w:r>
            <w:r w:rsidR="00DA0AC9" w:rsidRPr="009F10ED">
              <w:rPr>
                <w:sz w:val="22"/>
                <w:szCs w:val="22"/>
              </w:rPr>
              <w:t xml:space="preserve"> between </w:t>
            </w:r>
            <w:r w:rsidR="00402795">
              <w:rPr>
                <w:sz w:val="22"/>
                <w:szCs w:val="22"/>
              </w:rPr>
              <w:t xml:space="preserve">control and treatment group fecal </w:t>
            </w:r>
            <w:r w:rsidR="00DA0AC9" w:rsidRPr="009F10ED">
              <w:rPr>
                <w:sz w:val="22"/>
                <w:szCs w:val="22"/>
              </w:rPr>
              <w:t>samples.</w:t>
            </w:r>
          </w:p>
          <w:p w14:paraId="7DA67594" w14:textId="77777777" w:rsidR="00DA0AC9" w:rsidRPr="009F10ED" w:rsidRDefault="00DA0AC9" w:rsidP="009F10ED">
            <w:pPr>
              <w:widowControl w:val="0"/>
              <w:rPr>
                <w:sz w:val="22"/>
                <w:szCs w:val="22"/>
              </w:rPr>
            </w:pPr>
            <w:r w:rsidRPr="009F10ED">
              <w:rPr>
                <w:sz w:val="22"/>
                <w:szCs w:val="22"/>
              </w:rPr>
              <w:t>CON</w:t>
            </w:r>
            <w:r>
              <w:rPr>
                <w:sz w:val="22"/>
                <w:szCs w:val="22"/>
              </w:rPr>
              <w:t>_FECAL_MONTH_</w:t>
            </w:r>
            <w:r w:rsidRPr="009F10ED">
              <w:rPr>
                <w:sz w:val="22"/>
                <w:szCs w:val="22"/>
              </w:rPr>
              <w:t>1 = Fecal samples from control group weeks 1 to 4, CON</w:t>
            </w:r>
            <w:r>
              <w:rPr>
                <w:sz w:val="22"/>
                <w:szCs w:val="22"/>
              </w:rPr>
              <w:t>_FECAL_MONTH_</w:t>
            </w:r>
            <w:r w:rsidRPr="009F10ED">
              <w:rPr>
                <w:sz w:val="22"/>
                <w:szCs w:val="22"/>
              </w:rPr>
              <w:t>2 = Fecal samples from control group weeks 5 to 8, CON</w:t>
            </w:r>
            <w:r>
              <w:rPr>
                <w:sz w:val="22"/>
                <w:szCs w:val="22"/>
              </w:rPr>
              <w:t>_FECAL_MONTH_</w:t>
            </w:r>
            <w:r w:rsidRPr="009F10ED">
              <w:rPr>
                <w:sz w:val="22"/>
                <w:szCs w:val="22"/>
              </w:rPr>
              <w:t>3 = Fecal samples from control group weeks 9 to 11.</w:t>
            </w:r>
          </w:p>
          <w:p w14:paraId="126347C4" w14:textId="77777777" w:rsidR="00DA0AC9" w:rsidRDefault="00DA0AC9" w:rsidP="009F10ED">
            <w:pPr>
              <w:widowControl w:val="0"/>
              <w:rPr>
                <w:sz w:val="22"/>
                <w:szCs w:val="22"/>
              </w:rPr>
            </w:pPr>
            <w:r w:rsidRPr="009F10ED">
              <w:rPr>
                <w:sz w:val="22"/>
                <w:szCs w:val="22"/>
              </w:rPr>
              <w:t>EXP</w:t>
            </w:r>
            <w:r>
              <w:rPr>
                <w:sz w:val="22"/>
                <w:szCs w:val="22"/>
              </w:rPr>
              <w:t>_FECAL_MONTH_</w:t>
            </w:r>
            <w:r w:rsidRPr="009F10ED">
              <w:rPr>
                <w:sz w:val="22"/>
                <w:szCs w:val="22"/>
              </w:rPr>
              <w:t>1 = Fecal samples from treatment group weeks 1 to 4</w:t>
            </w:r>
            <w:r w:rsidRPr="004F760A">
              <w:rPr>
                <w:sz w:val="22"/>
                <w:szCs w:val="22"/>
              </w:rPr>
              <w:t>,</w:t>
            </w:r>
            <w:r>
              <w:rPr>
                <w:sz w:val="22"/>
                <w:szCs w:val="22"/>
              </w:rPr>
              <w:t>_FECAL_MONTH_</w:t>
            </w:r>
            <w:r w:rsidRPr="009F10ED">
              <w:rPr>
                <w:sz w:val="22"/>
                <w:szCs w:val="22"/>
              </w:rPr>
              <w:t>2 = Fecal samples from treatment group weeks 5 to 8</w:t>
            </w:r>
            <w:r w:rsidRPr="004F760A">
              <w:rPr>
                <w:sz w:val="22"/>
                <w:szCs w:val="22"/>
              </w:rPr>
              <w:t xml:space="preserve">, </w:t>
            </w:r>
            <w:r w:rsidRPr="009F10ED">
              <w:rPr>
                <w:sz w:val="22"/>
                <w:szCs w:val="22"/>
              </w:rPr>
              <w:t>EXP</w:t>
            </w:r>
            <w:r>
              <w:rPr>
                <w:sz w:val="22"/>
                <w:szCs w:val="22"/>
              </w:rPr>
              <w:t>_FECAL_MONTH_</w:t>
            </w:r>
            <w:r w:rsidRPr="009F10ED">
              <w:rPr>
                <w:sz w:val="22"/>
                <w:szCs w:val="22"/>
              </w:rPr>
              <w:t>3 = Fecal samples from treatment group weeks 9 to 11.</w:t>
            </w:r>
          </w:p>
          <w:p w14:paraId="6BB1593B" w14:textId="77777777" w:rsidR="00BA48F1" w:rsidRDefault="00D559FC" w:rsidP="009F10ED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significance of the differences between fecal samples taken from control and treatment groups of oysters during phase 1 (F(1,41)=1.0247, p=</w:t>
            </w:r>
            <w:r w:rsidRPr="00D559FC">
              <w:rPr>
                <w:sz w:val="22"/>
                <w:szCs w:val="22"/>
              </w:rPr>
              <w:t>0.3666</w:t>
            </w:r>
            <w:r>
              <w:rPr>
                <w:sz w:val="22"/>
                <w:szCs w:val="22"/>
              </w:rPr>
              <w:t>).</w:t>
            </w:r>
          </w:p>
          <w:p w14:paraId="794BE03E" w14:textId="23FC059B" w:rsidR="007A3CBA" w:rsidRDefault="007A3CBA" w:rsidP="009F10ED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significance of the differences between fecal samples taken from control and treatment groups of oysters during phase 2 (</w:t>
            </w:r>
            <w:r w:rsidR="00A84C64">
              <w:rPr>
                <w:sz w:val="22"/>
                <w:szCs w:val="22"/>
              </w:rPr>
              <w:t>F(1,35)=</w:t>
            </w:r>
            <w:r w:rsidR="00A84C64">
              <w:t xml:space="preserve"> </w:t>
            </w:r>
            <w:r w:rsidR="00A84C64" w:rsidRPr="00A84C64">
              <w:rPr>
                <w:sz w:val="22"/>
                <w:szCs w:val="22"/>
              </w:rPr>
              <w:t>6.3725</w:t>
            </w:r>
            <w:r w:rsidR="00A84C64">
              <w:rPr>
                <w:sz w:val="22"/>
                <w:szCs w:val="22"/>
              </w:rPr>
              <w:t>, p&lt;1e-4</w:t>
            </w:r>
            <w:r>
              <w:rPr>
                <w:sz w:val="22"/>
                <w:szCs w:val="22"/>
              </w:rPr>
              <w:t>).</w:t>
            </w:r>
          </w:p>
          <w:p w14:paraId="75F9B136" w14:textId="5F5B7F36" w:rsidR="007A3CBA" w:rsidRPr="009F10ED" w:rsidRDefault="007A3CBA" w:rsidP="009F10ED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significance of the differences between fecal samples taken from control and treatment groups of oysters during phase 3 (</w:t>
            </w:r>
            <w:r w:rsidR="00891CAC">
              <w:rPr>
                <w:sz w:val="22"/>
                <w:szCs w:val="22"/>
              </w:rPr>
              <w:t>F(1,20)=</w:t>
            </w:r>
            <w:r w:rsidR="00891CAC">
              <w:t xml:space="preserve"> </w:t>
            </w:r>
            <w:r w:rsidR="00891CAC" w:rsidRPr="00891CAC">
              <w:rPr>
                <w:sz w:val="22"/>
                <w:szCs w:val="22"/>
              </w:rPr>
              <w:t>6.7674</w:t>
            </w:r>
            <w:r w:rsidR="00891CAC">
              <w:rPr>
                <w:sz w:val="22"/>
                <w:szCs w:val="22"/>
              </w:rPr>
              <w:t>, p&lt;1e-4</w:t>
            </w:r>
            <w:r>
              <w:rPr>
                <w:sz w:val="22"/>
                <w:szCs w:val="22"/>
              </w:rPr>
              <w:t>).</w:t>
            </w:r>
          </w:p>
        </w:tc>
      </w:tr>
    </w:tbl>
    <w:p w14:paraId="7304A423" w14:textId="77777777" w:rsidR="00212DC2" w:rsidRDefault="00212DC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E46485" w14:paraId="05F3EF48" w14:textId="77777777" w:rsidTr="00E46485">
        <w:tc>
          <w:tcPr>
            <w:tcW w:w="9350" w:type="dxa"/>
          </w:tcPr>
          <w:p w14:paraId="38CC054B" w14:textId="71695389" w:rsidR="00E46485" w:rsidRDefault="00E46485">
            <w:r>
              <w:rPr>
                <w:noProof/>
              </w:rPr>
              <w:drawing>
                <wp:inline distT="0" distB="0" distL="0" distR="0" wp14:anchorId="70B6A634" wp14:editId="2A130769">
                  <wp:extent cx="5816600" cy="581660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Figure2.pdf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16600" cy="5816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6485" w14:paraId="057FB9A8" w14:textId="77777777" w:rsidTr="00E46485">
        <w:tc>
          <w:tcPr>
            <w:tcW w:w="9350" w:type="dxa"/>
          </w:tcPr>
          <w:p w14:paraId="779FCB13" w14:textId="4648AAAA" w:rsidR="00E46485" w:rsidRPr="00C53FB1" w:rsidRDefault="00E46485" w:rsidP="00E46485">
            <w:pPr>
              <w:widowControl w:val="0"/>
            </w:pPr>
            <w:r>
              <w:rPr>
                <w:sz w:val="22"/>
                <w:szCs w:val="22"/>
              </w:rPr>
              <w:t>Figure S6</w:t>
            </w:r>
            <w:r w:rsidRPr="00C53FB1">
              <w:rPr>
                <w:sz w:val="22"/>
                <w:szCs w:val="22"/>
              </w:rPr>
              <w:t xml:space="preserve">: MDS plot, using the Bray-Curtis dissimilarity between samples from all 12 weeks, showing the differences between algal microbiomes between all three algal cultures. Samples are colored by algal culture (CHAE = </w:t>
            </w:r>
            <w:r w:rsidRPr="00C53FB1">
              <w:rPr>
                <w:i/>
                <w:sz w:val="22"/>
                <w:szCs w:val="22"/>
              </w:rPr>
              <w:t>Chaetoceros</w:t>
            </w:r>
            <w:r w:rsidRPr="00C53FB1">
              <w:rPr>
                <w:sz w:val="22"/>
                <w:szCs w:val="22"/>
              </w:rPr>
              <w:t xml:space="preserve">, ISO = </w:t>
            </w:r>
            <w:r w:rsidRPr="00C53FB1">
              <w:rPr>
                <w:i/>
                <w:sz w:val="22"/>
                <w:szCs w:val="22"/>
              </w:rPr>
              <w:t>Isochrysis</w:t>
            </w:r>
            <w:r w:rsidRPr="00C53FB1">
              <w:rPr>
                <w:sz w:val="22"/>
                <w:szCs w:val="22"/>
              </w:rPr>
              <w:t xml:space="preserve">, and TET = </w:t>
            </w:r>
            <w:r w:rsidRPr="00C53FB1">
              <w:rPr>
                <w:i/>
                <w:sz w:val="22"/>
                <w:szCs w:val="22"/>
              </w:rPr>
              <w:t>Tetraselmis</w:t>
            </w:r>
            <w:r w:rsidRPr="00C53FB1">
              <w:rPr>
                <w:sz w:val="22"/>
                <w:szCs w:val="22"/>
              </w:rPr>
              <w:t xml:space="preserve">). </w:t>
            </w:r>
          </w:p>
          <w:p w14:paraId="7A2F593F" w14:textId="483E9F26" w:rsidR="00E46485" w:rsidRDefault="00E46485" w:rsidP="00E46485">
            <w:r w:rsidRPr="00C53FB1">
              <w:rPr>
                <w:sz w:val="22"/>
                <w:szCs w:val="22"/>
              </w:rPr>
              <w:t>Note: Groups with less than four samples have too few points for a unique ellipse to be drawn using the stat_ellipse function in Phyloseq.</w:t>
            </w:r>
          </w:p>
        </w:tc>
      </w:tr>
    </w:tbl>
    <w:p w14:paraId="7228E360" w14:textId="77777777" w:rsidR="00212DC2" w:rsidRDefault="00212DC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E46485" w14:paraId="72D5AAF9" w14:textId="77777777" w:rsidTr="00E46485">
        <w:tc>
          <w:tcPr>
            <w:tcW w:w="9350" w:type="dxa"/>
          </w:tcPr>
          <w:p w14:paraId="55C7F382" w14:textId="19A39B26" w:rsidR="00E46485" w:rsidRDefault="00E46485">
            <w:r>
              <w:rPr>
                <w:noProof/>
              </w:rPr>
              <w:drawing>
                <wp:inline distT="0" distB="0" distL="0" distR="0" wp14:anchorId="3483B34F" wp14:editId="3B82A183">
                  <wp:extent cx="5816600" cy="581660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Figure3.pdf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16600" cy="5816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6485" w14:paraId="322FF38A" w14:textId="77777777" w:rsidTr="00E46485">
        <w:tc>
          <w:tcPr>
            <w:tcW w:w="9350" w:type="dxa"/>
          </w:tcPr>
          <w:p w14:paraId="2C23F996" w14:textId="2613AC43" w:rsidR="00E46485" w:rsidRPr="00C53FB1" w:rsidRDefault="00E46485" w:rsidP="00E46485">
            <w:pPr>
              <w:widowControl w:val="0"/>
            </w:pPr>
            <w:r>
              <w:rPr>
                <w:sz w:val="22"/>
                <w:szCs w:val="22"/>
              </w:rPr>
              <w:t>Figure S7</w:t>
            </w:r>
            <w:r w:rsidRPr="00C53FB1">
              <w:rPr>
                <w:sz w:val="22"/>
                <w:szCs w:val="22"/>
              </w:rPr>
              <w:t>: MDS plot using the Bray-Curtis dissimilarity between all fecal samples.</w:t>
            </w:r>
          </w:p>
          <w:p w14:paraId="0A0D101E" w14:textId="7B2AC223" w:rsidR="00E46485" w:rsidRDefault="00E46485" w:rsidP="00E46485">
            <w:r w:rsidRPr="00C53FB1">
              <w:rPr>
                <w:sz w:val="22"/>
                <w:szCs w:val="22"/>
              </w:rPr>
              <w:t xml:space="preserve">Differences are shown between fecal microbiomes based on their algal feed. Samples are colored by algal culture (CHAE = </w:t>
            </w:r>
            <w:r w:rsidRPr="00C53FB1">
              <w:rPr>
                <w:i/>
                <w:sz w:val="22"/>
                <w:szCs w:val="22"/>
              </w:rPr>
              <w:t>Chaetoceros</w:t>
            </w:r>
            <w:r w:rsidRPr="00C53FB1">
              <w:rPr>
                <w:sz w:val="22"/>
                <w:szCs w:val="22"/>
              </w:rPr>
              <w:t xml:space="preserve">, ISO = </w:t>
            </w:r>
            <w:r w:rsidRPr="00C53FB1">
              <w:rPr>
                <w:i/>
                <w:sz w:val="22"/>
                <w:szCs w:val="22"/>
              </w:rPr>
              <w:t>Isochrysis</w:t>
            </w:r>
            <w:r w:rsidRPr="00C53FB1">
              <w:rPr>
                <w:sz w:val="22"/>
                <w:szCs w:val="22"/>
              </w:rPr>
              <w:t xml:space="preserve">, and TET = </w:t>
            </w:r>
            <w:r w:rsidRPr="00C53FB1">
              <w:rPr>
                <w:i/>
                <w:sz w:val="22"/>
                <w:szCs w:val="22"/>
              </w:rPr>
              <w:t>Tetraselmis</w:t>
            </w:r>
            <w:r w:rsidRPr="00C53FB1">
              <w:rPr>
                <w:sz w:val="22"/>
                <w:szCs w:val="22"/>
              </w:rPr>
              <w:t>).</w:t>
            </w:r>
          </w:p>
        </w:tc>
      </w:tr>
    </w:tbl>
    <w:p w14:paraId="14969B0A" w14:textId="77777777" w:rsidR="00E46485" w:rsidRDefault="00E4648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F804D9" w14:paraId="5483DAA1" w14:textId="77777777" w:rsidTr="00F804D9">
        <w:tc>
          <w:tcPr>
            <w:tcW w:w="9350" w:type="dxa"/>
          </w:tcPr>
          <w:p w14:paraId="3FE52331" w14:textId="077FF5D5" w:rsidR="00F804D9" w:rsidRDefault="00F804D9">
            <w:r>
              <w:rPr>
                <w:noProof/>
              </w:rPr>
              <w:drawing>
                <wp:inline distT="0" distB="0" distL="0" distR="0" wp14:anchorId="53069CDB" wp14:editId="3FBC6B67">
                  <wp:extent cx="5816600" cy="581660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Figure4.pdf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16600" cy="5816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04D9" w14:paraId="4D13F016" w14:textId="77777777" w:rsidTr="00F804D9">
        <w:tc>
          <w:tcPr>
            <w:tcW w:w="9350" w:type="dxa"/>
          </w:tcPr>
          <w:p w14:paraId="4938D388" w14:textId="41D48A65" w:rsidR="00F804D9" w:rsidRPr="00C53FB1" w:rsidRDefault="00F804D9" w:rsidP="00F804D9">
            <w:pPr>
              <w:widowControl w:val="0"/>
            </w:pPr>
            <w:r>
              <w:rPr>
                <w:sz w:val="22"/>
                <w:szCs w:val="22"/>
              </w:rPr>
              <w:t>Figure S8</w:t>
            </w:r>
            <w:r w:rsidRPr="00C53FB1">
              <w:rPr>
                <w:sz w:val="22"/>
                <w:szCs w:val="22"/>
              </w:rPr>
              <w:t xml:space="preserve">: MDS plot using the Bray-Curtis dissimilarity between fecal samples from the control group of oysters as well as the </w:t>
            </w:r>
            <w:r w:rsidRPr="00C53FB1">
              <w:rPr>
                <w:i/>
                <w:sz w:val="22"/>
                <w:szCs w:val="22"/>
              </w:rPr>
              <w:t>Tetraselmis</w:t>
            </w:r>
            <w:r w:rsidRPr="00C53FB1">
              <w:rPr>
                <w:sz w:val="22"/>
                <w:szCs w:val="22"/>
              </w:rPr>
              <w:t xml:space="preserve"> algal microbiomes.</w:t>
            </w:r>
          </w:p>
          <w:p w14:paraId="2417EA31" w14:textId="77777777" w:rsidR="00F804D9" w:rsidRPr="00C53FB1" w:rsidRDefault="00F804D9" w:rsidP="00F804D9">
            <w:pPr>
              <w:widowControl w:val="0"/>
            </w:pPr>
            <w:r w:rsidRPr="00C53FB1">
              <w:rPr>
                <w:sz w:val="22"/>
                <w:szCs w:val="22"/>
              </w:rPr>
              <w:t>CON_FECAL_MONTH_1 = Fecal samples from control group weeks 1 to 4, CON_FECAL_MONTH_2 = Fecal samples from control group weeks 5 to 8, CON_FECAL_MONTH_3 = Fecal samples from control group weeks 9 to 11.</w:t>
            </w:r>
          </w:p>
          <w:p w14:paraId="44800EDA" w14:textId="77777777" w:rsidR="00F804D9" w:rsidRPr="00C53FB1" w:rsidRDefault="00F804D9" w:rsidP="00F804D9">
            <w:pPr>
              <w:widowControl w:val="0"/>
            </w:pPr>
            <w:r w:rsidRPr="00C53FB1">
              <w:rPr>
                <w:sz w:val="22"/>
                <w:szCs w:val="22"/>
              </w:rPr>
              <w:t xml:space="preserve">TET_MONTH_1 = Bacterial communities in </w:t>
            </w:r>
            <w:r w:rsidRPr="00C53FB1">
              <w:rPr>
                <w:i/>
                <w:sz w:val="22"/>
                <w:szCs w:val="22"/>
              </w:rPr>
              <w:t>Tetraselmis</w:t>
            </w:r>
            <w:r w:rsidRPr="00C53FB1">
              <w:rPr>
                <w:sz w:val="22"/>
                <w:szCs w:val="22"/>
              </w:rPr>
              <w:t xml:space="preserve"> feed weeks 1 to 4, TET_MONTH_2 = Bacterial communities in </w:t>
            </w:r>
            <w:r w:rsidRPr="00C53FB1">
              <w:rPr>
                <w:i/>
                <w:sz w:val="22"/>
                <w:szCs w:val="22"/>
              </w:rPr>
              <w:t>Tetraselmis</w:t>
            </w:r>
            <w:r w:rsidRPr="00C53FB1">
              <w:rPr>
                <w:sz w:val="22"/>
                <w:szCs w:val="22"/>
              </w:rPr>
              <w:t xml:space="preserve"> feed weeks 5 to 8, TET_MONTH_3 = Bacterial communities in </w:t>
            </w:r>
            <w:r w:rsidRPr="00C53FB1">
              <w:rPr>
                <w:i/>
                <w:sz w:val="22"/>
                <w:szCs w:val="22"/>
              </w:rPr>
              <w:t>Tetraselmis</w:t>
            </w:r>
            <w:r w:rsidRPr="00C53FB1">
              <w:rPr>
                <w:sz w:val="22"/>
                <w:szCs w:val="22"/>
              </w:rPr>
              <w:t xml:space="preserve"> feed weeks 9 to 11. This figure demonstrates consistency in control fecal microbiomes and control dietary microbiomes. </w:t>
            </w:r>
          </w:p>
          <w:p w14:paraId="6167256F" w14:textId="7FC68BBF" w:rsidR="00F804D9" w:rsidRDefault="00F804D9" w:rsidP="00F804D9">
            <w:r w:rsidRPr="00C53FB1">
              <w:rPr>
                <w:sz w:val="22"/>
                <w:szCs w:val="22"/>
              </w:rPr>
              <w:t>Note: Groups with less than four samples have too few points for a unique ellipse to be drawn using the stat_ellipse function in Phyloseq.</w:t>
            </w:r>
          </w:p>
        </w:tc>
      </w:tr>
    </w:tbl>
    <w:p w14:paraId="70C67811" w14:textId="77777777" w:rsidR="00E46485" w:rsidRDefault="00E4648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03DB7" w14:paraId="2C2D5D24" w14:textId="77777777" w:rsidTr="00003DB7">
        <w:tc>
          <w:tcPr>
            <w:tcW w:w="9350" w:type="dxa"/>
          </w:tcPr>
          <w:p w14:paraId="63F43F4D" w14:textId="0D1A0778" w:rsidR="00003DB7" w:rsidRDefault="00CC04DF">
            <w:r>
              <w:rPr>
                <w:noProof/>
              </w:rPr>
              <w:drawing>
                <wp:inline distT="0" distB="0" distL="0" distR="0" wp14:anchorId="3A9D2FBB" wp14:editId="3B3CE80F">
                  <wp:extent cx="5816600" cy="581660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Figure5.pdf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16600" cy="5816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3DB7" w14:paraId="35CFF99B" w14:textId="77777777" w:rsidTr="00003DB7">
        <w:tc>
          <w:tcPr>
            <w:tcW w:w="9350" w:type="dxa"/>
          </w:tcPr>
          <w:p w14:paraId="4E0999D3" w14:textId="6843B6CC" w:rsidR="00CC04DF" w:rsidRPr="00C53FB1" w:rsidRDefault="00CC04DF" w:rsidP="00CC04DF">
            <w:pPr>
              <w:widowControl w:val="0"/>
            </w:pPr>
            <w:r>
              <w:rPr>
                <w:sz w:val="22"/>
                <w:szCs w:val="22"/>
              </w:rPr>
              <w:t>Figure S9</w:t>
            </w:r>
            <w:r w:rsidRPr="00C53FB1">
              <w:rPr>
                <w:sz w:val="22"/>
                <w:szCs w:val="22"/>
              </w:rPr>
              <w:t>: MDS plot using the Bray-Curtis dissimilarity between fecal samples from the treatment group of oysters as well as all of the algal microbiomes.</w:t>
            </w:r>
          </w:p>
          <w:p w14:paraId="615F02C6" w14:textId="77777777" w:rsidR="00CC04DF" w:rsidRPr="00C53FB1" w:rsidRDefault="00CC04DF" w:rsidP="00CC04DF">
            <w:pPr>
              <w:widowControl w:val="0"/>
            </w:pPr>
            <w:r w:rsidRPr="00C53FB1">
              <w:rPr>
                <w:sz w:val="22"/>
                <w:szCs w:val="22"/>
              </w:rPr>
              <w:t>EXP_FECAL_MONTH_1 = Fecal samples from treatment group weeks 1 to 4, EXP_FECAL_MONTH_2 = Fecal samples from treatment group weeks 5 to 8, EXP_FECAL_MONTH_3 = Fecal samples from treatment group weeks 9 to 11.</w:t>
            </w:r>
          </w:p>
          <w:p w14:paraId="14FA5EF1" w14:textId="77777777" w:rsidR="00CC04DF" w:rsidRPr="00C53FB1" w:rsidRDefault="00CC04DF" w:rsidP="00CC04DF">
            <w:pPr>
              <w:widowControl w:val="0"/>
            </w:pPr>
            <w:r w:rsidRPr="00C53FB1">
              <w:rPr>
                <w:sz w:val="22"/>
                <w:szCs w:val="22"/>
              </w:rPr>
              <w:t xml:space="preserve">TET_MONTH_1 = Bacterial communities in </w:t>
            </w:r>
            <w:r w:rsidRPr="00C53FB1">
              <w:rPr>
                <w:i/>
                <w:sz w:val="22"/>
                <w:szCs w:val="22"/>
              </w:rPr>
              <w:t>Tetraselmis</w:t>
            </w:r>
            <w:r w:rsidRPr="00C53FB1">
              <w:rPr>
                <w:sz w:val="22"/>
                <w:szCs w:val="22"/>
              </w:rPr>
              <w:t xml:space="preserve"> feed weeks 1 to 4, ISO_MONTH_2 = Bacterial communities in </w:t>
            </w:r>
            <w:r w:rsidRPr="00C53FB1">
              <w:rPr>
                <w:i/>
                <w:sz w:val="22"/>
                <w:szCs w:val="22"/>
              </w:rPr>
              <w:t>Isochrysis</w:t>
            </w:r>
            <w:r w:rsidRPr="00C53FB1">
              <w:rPr>
                <w:sz w:val="22"/>
                <w:szCs w:val="22"/>
              </w:rPr>
              <w:t xml:space="preserve"> feed weeks 5 to 8, CHAE_MONTH_3 = Bacterial communities in </w:t>
            </w:r>
            <w:r w:rsidRPr="00C53FB1">
              <w:rPr>
                <w:i/>
                <w:sz w:val="22"/>
                <w:szCs w:val="22"/>
              </w:rPr>
              <w:t>Chaetoceros</w:t>
            </w:r>
            <w:r w:rsidRPr="00C53FB1">
              <w:rPr>
                <w:sz w:val="22"/>
                <w:szCs w:val="22"/>
              </w:rPr>
              <w:t xml:space="preserve"> feed weeks 9 to 11. Notice consistent cluster migration across feed types for each experimental group, corresponding to dietary regime change. </w:t>
            </w:r>
          </w:p>
          <w:p w14:paraId="635B04B2" w14:textId="64190470" w:rsidR="00003DB7" w:rsidRDefault="00CC04DF" w:rsidP="00CC04DF">
            <w:r w:rsidRPr="00C53FB1">
              <w:rPr>
                <w:sz w:val="22"/>
                <w:szCs w:val="22"/>
              </w:rPr>
              <w:t>Note: Groups with less than four samples have too few points for a unique ellipse to be drawn using the stat_ellipse function in Phyloseq.</w:t>
            </w:r>
          </w:p>
        </w:tc>
      </w:tr>
    </w:tbl>
    <w:p w14:paraId="1B320982" w14:textId="77777777" w:rsidR="00F804D9" w:rsidRDefault="00F804D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8B6930" w14:paraId="1CD21D6A" w14:textId="77777777" w:rsidTr="008B6930">
        <w:tc>
          <w:tcPr>
            <w:tcW w:w="9350" w:type="dxa"/>
          </w:tcPr>
          <w:p w14:paraId="5BF338AD" w14:textId="63DF3368" w:rsidR="008B6930" w:rsidRDefault="005C0950">
            <w:r>
              <w:rPr>
                <w:noProof/>
              </w:rPr>
              <w:drawing>
                <wp:inline distT="0" distB="0" distL="0" distR="0" wp14:anchorId="04C40B61" wp14:editId="6FF53F9C">
                  <wp:extent cx="5816600" cy="581660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Figure6.pdf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16600" cy="5816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B6930" w14:paraId="1A198CEC" w14:textId="77777777" w:rsidTr="008B6930">
        <w:tc>
          <w:tcPr>
            <w:tcW w:w="9350" w:type="dxa"/>
          </w:tcPr>
          <w:p w14:paraId="717BDDF0" w14:textId="6E0C8FBE" w:rsidR="005C0950" w:rsidRPr="00C53FB1" w:rsidRDefault="005C0950" w:rsidP="005C0950">
            <w:pPr>
              <w:widowControl w:val="0"/>
            </w:pPr>
            <w:r>
              <w:rPr>
                <w:sz w:val="22"/>
                <w:szCs w:val="22"/>
              </w:rPr>
              <w:t>Figure S10</w:t>
            </w:r>
            <w:r w:rsidRPr="00C53FB1">
              <w:rPr>
                <w:sz w:val="22"/>
                <w:szCs w:val="22"/>
              </w:rPr>
              <w:t>: MDS plot using the Bray-Curtis dissimilarities between samples.</w:t>
            </w:r>
          </w:p>
          <w:p w14:paraId="37FE3560" w14:textId="77777777" w:rsidR="005C0950" w:rsidRPr="00C53FB1" w:rsidRDefault="005C0950" w:rsidP="005C0950">
            <w:pPr>
              <w:widowControl w:val="0"/>
            </w:pPr>
            <w:r w:rsidRPr="00C53FB1">
              <w:rPr>
                <w:sz w:val="22"/>
                <w:szCs w:val="22"/>
              </w:rPr>
              <w:t>CON_FECAL_MONTH_1 = Fecal samples from control group weeks 1 to 4, CON_FECAL_MONTH_2 = Fecal samples from control group weeks 5 to 8, CON_FECAL_MONTH_3 = Fecal samples from control group weeks 9 to 11.</w:t>
            </w:r>
          </w:p>
          <w:p w14:paraId="43BF39CF" w14:textId="2E528103" w:rsidR="008B6930" w:rsidRDefault="005C0950" w:rsidP="005C0950">
            <w:r w:rsidRPr="00C53FB1">
              <w:rPr>
                <w:sz w:val="22"/>
                <w:szCs w:val="22"/>
              </w:rPr>
              <w:t>EXP_FECAL_MONTH_1 = Fecal samples from treatment group weeks 1 to 4,_FECAL_MONTH_2 = Fecal samples from treatment group weeks 5 to 8, EXP_FECAL_MONTH_3 = Fecal samples from treatment group weeks 9 to 11.</w:t>
            </w:r>
          </w:p>
        </w:tc>
      </w:tr>
    </w:tbl>
    <w:p w14:paraId="67B323BD" w14:textId="77777777" w:rsidR="00003DB7" w:rsidRDefault="00003DB7"/>
    <w:p w14:paraId="1E5C71A2" w14:textId="77777777" w:rsidR="008B6930" w:rsidRDefault="008B6930"/>
    <w:sectPr w:rsidR="008B6930" w:rsidSect="003408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22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F13"/>
    <w:rsid w:val="00003DB7"/>
    <w:rsid w:val="00091AC7"/>
    <w:rsid w:val="00094D6A"/>
    <w:rsid w:val="000F7953"/>
    <w:rsid w:val="00212DC2"/>
    <w:rsid w:val="00295F99"/>
    <w:rsid w:val="002F1862"/>
    <w:rsid w:val="003408F8"/>
    <w:rsid w:val="003D01CE"/>
    <w:rsid w:val="00402795"/>
    <w:rsid w:val="004343EF"/>
    <w:rsid w:val="004A3387"/>
    <w:rsid w:val="004B43E1"/>
    <w:rsid w:val="004E2A52"/>
    <w:rsid w:val="00532A29"/>
    <w:rsid w:val="00567CD5"/>
    <w:rsid w:val="005C0950"/>
    <w:rsid w:val="006811AE"/>
    <w:rsid w:val="00696312"/>
    <w:rsid w:val="006F3006"/>
    <w:rsid w:val="007174CB"/>
    <w:rsid w:val="00747BD6"/>
    <w:rsid w:val="007A3CBA"/>
    <w:rsid w:val="007A7F6F"/>
    <w:rsid w:val="00877467"/>
    <w:rsid w:val="00891CAC"/>
    <w:rsid w:val="00896460"/>
    <w:rsid w:val="008B6930"/>
    <w:rsid w:val="008E3D18"/>
    <w:rsid w:val="009E2BF5"/>
    <w:rsid w:val="00A13F13"/>
    <w:rsid w:val="00A84C64"/>
    <w:rsid w:val="00AD34CC"/>
    <w:rsid w:val="00B017C9"/>
    <w:rsid w:val="00B0320D"/>
    <w:rsid w:val="00B31AE7"/>
    <w:rsid w:val="00BA48F1"/>
    <w:rsid w:val="00C6709E"/>
    <w:rsid w:val="00CA6E4E"/>
    <w:rsid w:val="00CC04DF"/>
    <w:rsid w:val="00D559FC"/>
    <w:rsid w:val="00D7273D"/>
    <w:rsid w:val="00DA0AC9"/>
    <w:rsid w:val="00E00827"/>
    <w:rsid w:val="00E46485"/>
    <w:rsid w:val="00EF5C70"/>
    <w:rsid w:val="00F80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08128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017C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17C9"/>
    <w:pPr>
      <w:pBdr>
        <w:top w:val="nil"/>
        <w:left w:val="nil"/>
        <w:bottom w:val="nil"/>
        <w:right w:val="nil"/>
        <w:between w:val="nil"/>
      </w:pBdr>
    </w:pPr>
    <w:rPr>
      <w:rFonts w:ascii="Arial" w:eastAsia="Arial" w:hAnsi="Arial" w:cs="Arial"/>
      <w:color w:val="00000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17C9"/>
    <w:rPr>
      <w:rFonts w:ascii="Arial" w:eastAsia="Arial" w:hAnsi="Arial" w:cs="Arial"/>
      <w:color w:val="00000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17C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7C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E464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8.emf"/><Relationship Id="rId12" Type="http://schemas.openxmlformats.org/officeDocument/2006/relationships/image" Target="media/image9.emf"/><Relationship Id="rId13" Type="http://schemas.openxmlformats.org/officeDocument/2006/relationships/image" Target="media/image10.emf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image" Target="media/image3.emf"/><Relationship Id="rId7" Type="http://schemas.openxmlformats.org/officeDocument/2006/relationships/image" Target="media/image4.emf"/><Relationship Id="rId8" Type="http://schemas.openxmlformats.org/officeDocument/2006/relationships/image" Target="media/image5.emf"/><Relationship Id="rId9" Type="http://schemas.openxmlformats.org/officeDocument/2006/relationships/image" Target="media/image6.emf"/><Relationship Id="rId10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1</Pages>
  <Words>1127</Words>
  <Characters>6430</Characters>
  <Application>Microsoft Macintosh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 Simons</dc:creator>
  <cp:keywords/>
  <dc:description/>
  <cp:lastModifiedBy>Ariel Simons</cp:lastModifiedBy>
  <cp:revision>34</cp:revision>
  <dcterms:created xsi:type="dcterms:W3CDTF">2017-10-25T21:15:00Z</dcterms:created>
  <dcterms:modified xsi:type="dcterms:W3CDTF">2018-03-08T19:42:00Z</dcterms:modified>
</cp:coreProperties>
</file>